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CD553" w14:textId="3351E2BD" w:rsidR="00884064" w:rsidRDefault="00591336" w:rsidP="00884064">
      <w:pPr>
        <w:pStyle w:val="Beschriftung"/>
        <w:keepNext/>
        <w:rPr>
          <w:rFonts w:eastAsia="SimSun"/>
          <w:color w:val="222222"/>
          <w:kern w:val="0"/>
          <w:shd w:val="clear" w:color="auto" w:fill="FFFFFF"/>
        </w:rPr>
      </w:pPr>
      <w:r w:rsidRPr="00591336">
        <w:t xml:space="preserve">Supplemental </w:t>
      </w:r>
      <w:r w:rsidR="00884064" w:rsidRPr="00591336">
        <w:t xml:space="preserve">Table </w:t>
      </w:r>
      <w:r w:rsidR="0083045A">
        <w:fldChar w:fldCharType="begin"/>
      </w:r>
      <w:r w:rsidR="0083045A">
        <w:instrText xml:space="preserve"> SEQ Table \* ARABIC </w:instrText>
      </w:r>
      <w:r w:rsidR="0083045A">
        <w:fldChar w:fldCharType="separate"/>
      </w:r>
      <w:r w:rsidR="00354D5F">
        <w:rPr>
          <w:noProof/>
        </w:rPr>
        <w:t>1</w:t>
      </w:r>
      <w:r w:rsidR="0083045A">
        <w:rPr>
          <w:noProof/>
        </w:rPr>
        <w:fldChar w:fldCharType="end"/>
      </w:r>
      <w:r w:rsidR="00884064" w:rsidRPr="00591336">
        <w:rPr>
          <w:rFonts w:eastAsia="SimSun"/>
        </w:rPr>
        <w:t>：</w:t>
      </w:r>
      <w:r w:rsidR="00884064" w:rsidRPr="00591336">
        <w:rPr>
          <w:rFonts w:eastAsia="SimSun"/>
          <w:color w:val="222222"/>
          <w:kern w:val="0"/>
          <w:shd w:val="clear" w:color="auto" w:fill="FFFFFF"/>
        </w:rPr>
        <w:t>Primary and secondary antibodies</w:t>
      </w:r>
    </w:p>
    <w:p w14:paraId="4C8E423E" w14:textId="77777777" w:rsidR="00591336" w:rsidRPr="00591336" w:rsidRDefault="00591336" w:rsidP="00591336"/>
    <w:tbl>
      <w:tblPr>
        <w:tblStyle w:val="Tabellenraster1"/>
        <w:tblW w:w="8163" w:type="dxa"/>
        <w:tblInd w:w="0" w:type="dxa"/>
        <w:tblLook w:val="04A0" w:firstRow="1" w:lastRow="0" w:firstColumn="1" w:lastColumn="0" w:noHBand="0" w:noVBand="1"/>
      </w:tblPr>
      <w:tblGrid>
        <w:gridCol w:w="2283"/>
        <w:gridCol w:w="1013"/>
        <w:gridCol w:w="1559"/>
        <w:gridCol w:w="3308"/>
      </w:tblGrid>
      <w:tr w:rsidR="00A84C57" w:rsidRPr="00B23266" w14:paraId="0F4864B0" w14:textId="77777777" w:rsidTr="005238CA">
        <w:trPr>
          <w:trHeight w:val="502"/>
        </w:trPr>
        <w:tc>
          <w:tcPr>
            <w:tcW w:w="2283" w:type="dxa"/>
            <w:noWrap/>
            <w:hideMark/>
          </w:tcPr>
          <w:p w14:paraId="28CC7FDF" w14:textId="77777777" w:rsidR="00B5266A" w:rsidRPr="00B23266" w:rsidRDefault="00B5266A" w:rsidP="00AD1DC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23266">
              <w:rPr>
                <w:rFonts w:ascii="Times New Roman" w:hAnsi="Times New Roman" w:cs="Times New Roman"/>
                <w:b/>
                <w:sz w:val="20"/>
              </w:rPr>
              <w:t>Antibody</w:t>
            </w:r>
          </w:p>
        </w:tc>
        <w:tc>
          <w:tcPr>
            <w:tcW w:w="1013" w:type="dxa"/>
            <w:noWrap/>
            <w:hideMark/>
          </w:tcPr>
          <w:p w14:paraId="48526886" w14:textId="532F7118" w:rsidR="00B5266A" w:rsidRPr="00B23266" w:rsidRDefault="005238CA" w:rsidP="00AD1DC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23266">
              <w:rPr>
                <w:rFonts w:ascii="Times New Roman" w:hAnsi="Times New Roman" w:cs="Times New Roman"/>
                <w:b/>
                <w:sz w:val="20"/>
              </w:rPr>
              <w:t>Host s</w:t>
            </w:r>
            <w:r w:rsidR="00B5266A" w:rsidRPr="00B23266">
              <w:rPr>
                <w:rFonts w:ascii="Times New Roman" w:hAnsi="Times New Roman" w:cs="Times New Roman"/>
                <w:b/>
                <w:sz w:val="20"/>
              </w:rPr>
              <w:t>pecies</w:t>
            </w:r>
          </w:p>
        </w:tc>
        <w:tc>
          <w:tcPr>
            <w:tcW w:w="1559" w:type="dxa"/>
            <w:noWrap/>
            <w:hideMark/>
          </w:tcPr>
          <w:p w14:paraId="1C80C6B5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23266">
              <w:rPr>
                <w:rFonts w:ascii="Times New Roman" w:hAnsi="Times New Roman" w:cs="Times New Roman"/>
                <w:b/>
                <w:sz w:val="20"/>
              </w:rPr>
              <w:t>Dilution</w:t>
            </w:r>
          </w:p>
        </w:tc>
        <w:tc>
          <w:tcPr>
            <w:tcW w:w="3308" w:type="dxa"/>
            <w:noWrap/>
            <w:hideMark/>
          </w:tcPr>
          <w:p w14:paraId="1353C20F" w14:textId="1E38D873" w:rsidR="00D3280C" w:rsidRPr="00B23266" w:rsidRDefault="00B5266A" w:rsidP="00DB439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23266">
              <w:rPr>
                <w:rFonts w:ascii="Times New Roman" w:hAnsi="Times New Roman" w:cs="Times New Roman"/>
                <w:b/>
                <w:sz w:val="20"/>
              </w:rPr>
              <w:t>Manufacturer</w:t>
            </w:r>
            <w:r w:rsidR="009A3285" w:rsidRPr="00B2326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320559" w:rsidRPr="00B23266">
              <w:rPr>
                <w:rFonts w:ascii="Times New Roman" w:hAnsi="Times New Roman" w:cs="Times New Roman"/>
                <w:b/>
                <w:sz w:val="20"/>
              </w:rPr>
              <w:t>(Catalog</w:t>
            </w:r>
            <w:r w:rsidR="009A3285" w:rsidRPr="00B23266">
              <w:rPr>
                <w:rFonts w:ascii="Times New Roman" w:hAnsi="Times New Roman" w:cs="Times New Roman"/>
                <w:b/>
                <w:sz w:val="20"/>
              </w:rPr>
              <w:t>u</w:t>
            </w:r>
            <w:r w:rsidR="00320559" w:rsidRPr="00B23266">
              <w:rPr>
                <w:rFonts w:ascii="Times New Roman" w:hAnsi="Times New Roman" w:cs="Times New Roman"/>
                <w:b/>
                <w:sz w:val="20"/>
              </w:rPr>
              <w:t>e#)</w:t>
            </w:r>
            <w:r w:rsidR="005238CA" w:rsidRPr="00B23266">
              <w:rPr>
                <w:rFonts w:ascii="Times New Roman" w:hAnsi="Times New Roman" w:cs="Times New Roman"/>
                <w:b/>
                <w:sz w:val="20"/>
              </w:rPr>
              <w:t>/RRID</w:t>
            </w:r>
          </w:p>
        </w:tc>
      </w:tr>
      <w:tr w:rsidR="00A84C57" w:rsidRPr="00B23266" w14:paraId="4D8C18B5" w14:textId="77777777" w:rsidTr="005238CA">
        <w:trPr>
          <w:trHeight w:val="495"/>
        </w:trPr>
        <w:tc>
          <w:tcPr>
            <w:tcW w:w="2283" w:type="dxa"/>
            <w:noWrap/>
            <w:hideMark/>
          </w:tcPr>
          <w:p w14:paraId="674B5FFE" w14:textId="09CBD639" w:rsidR="00B5266A" w:rsidRPr="00B23266" w:rsidRDefault="00B5266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Iba1</w:t>
            </w:r>
          </w:p>
        </w:tc>
        <w:tc>
          <w:tcPr>
            <w:tcW w:w="1013" w:type="dxa"/>
            <w:noWrap/>
            <w:hideMark/>
          </w:tcPr>
          <w:p w14:paraId="51AE8BFB" w14:textId="655CCA45" w:rsidR="00B5266A" w:rsidRPr="00B23266" w:rsidRDefault="009A3285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g</w:t>
            </w:r>
            <w:r w:rsidR="00B5266A" w:rsidRPr="00B23266">
              <w:rPr>
                <w:rFonts w:ascii="Times New Roman" w:hAnsi="Times New Roman" w:cs="Times New Roman"/>
                <w:bCs/>
                <w:sz w:val="20"/>
              </w:rPr>
              <w:t>uinea pig</w:t>
            </w:r>
          </w:p>
        </w:tc>
        <w:tc>
          <w:tcPr>
            <w:tcW w:w="1559" w:type="dxa"/>
            <w:noWrap/>
            <w:hideMark/>
          </w:tcPr>
          <w:p w14:paraId="303D0DED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500</w:t>
            </w:r>
          </w:p>
        </w:tc>
        <w:tc>
          <w:tcPr>
            <w:tcW w:w="3308" w:type="dxa"/>
            <w:noWrap/>
            <w:hideMark/>
          </w:tcPr>
          <w:p w14:paraId="25992261" w14:textId="5E35C679" w:rsidR="00B03FB2" w:rsidRPr="00B23266" w:rsidRDefault="00B5266A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Synaptic Systems</w:t>
            </w:r>
            <w:r w:rsidR="00813BAB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320559" w:rsidRPr="00B23266">
              <w:rPr>
                <w:rFonts w:ascii="Times New Roman" w:hAnsi="Times New Roman" w:cs="Times New Roman"/>
                <w:bCs/>
                <w:sz w:val="20"/>
              </w:rPr>
              <w:t>(#234004)</w:t>
            </w:r>
            <w:r w:rsidR="00B03FB2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</w:p>
          <w:p w14:paraId="314C0C99" w14:textId="7EC8A984" w:rsidR="00B5266A" w:rsidRPr="00B23266" w:rsidRDefault="00B03FB2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</w:t>
            </w:r>
            <w:r w:rsidRPr="00B23266">
              <w:rPr>
                <w:rFonts w:ascii="Times New Roman" w:eastAsia="SimSun" w:hAnsi="Times New Roman" w:cs="Times New Roman"/>
                <w:bCs/>
                <w:sz w:val="20"/>
              </w:rPr>
              <w:t>：</w:t>
            </w:r>
            <w:r w:rsidRPr="00B23266">
              <w:rPr>
                <w:rFonts w:ascii="Times New Roman" w:hAnsi="Times New Roman" w:cs="Times New Roman"/>
                <w:bCs/>
                <w:sz w:val="20"/>
              </w:rPr>
              <w:t>AB_2493179</w:t>
            </w:r>
          </w:p>
        </w:tc>
      </w:tr>
      <w:tr w:rsidR="00A84C57" w:rsidRPr="00B23266" w14:paraId="2064B05F" w14:textId="77777777" w:rsidTr="005238CA">
        <w:trPr>
          <w:trHeight w:val="360"/>
        </w:trPr>
        <w:tc>
          <w:tcPr>
            <w:tcW w:w="2283" w:type="dxa"/>
            <w:noWrap/>
            <w:hideMark/>
          </w:tcPr>
          <w:p w14:paraId="129CAA67" w14:textId="1D4445A5" w:rsidR="00B5266A" w:rsidRPr="00B23266" w:rsidRDefault="00B5266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CD68-BV421</w:t>
            </w:r>
            <w:r w:rsidR="005238CA" w:rsidRPr="00B23266">
              <w:rPr>
                <w:rFonts w:ascii="Times New Roman" w:hAnsi="Times New Roman" w:cs="Times New Roman"/>
                <w:bCs/>
                <w:sz w:val="20"/>
              </w:rPr>
              <w:t xml:space="preserve"> rat anti-mouse</w:t>
            </w:r>
          </w:p>
        </w:tc>
        <w:tc>
          <w:tcPr>
            <w:tcW w:w="1013" w:type="dxa"/>
            <w:noWrap/>
            <w:hideMark/>
          </w:tcPr>
          <w:p w14:paraId="1F41F24F" w14:textId="30F72C08" w:rsidR="00B5266A" w:rsidRPr="00B23266" w:rsidRDefault="009A3285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</w:t>
            </w:r>
            <w:r w:rsidR="00B5266A" w:rsidRPr="00B23266">
              <w:rPr>
                <w:rFonts w:ascii="Times New Roman" w:hAnsi="Times New Roman" w:cs="Times New Roman"/>
                <w:bCs/>
                <w:sz w:val="20"/>
              </w:rPr>
              <w:t>at</w:t>
            </w:r>
          </w:p>
        </w:tc>
        <w:tc>
          <w:tcPr>
            <w:tcW w:w="1559" w:type="dxa"/>
            <w:noWrap/>
            <w:hideMark/>
          </w:tcPr>
          <w:p w14:paraId="3FF97FB7" w14:textId="101FEA5A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125</w:t>
            </w:r>
          </w:p>
        </w:tc>
        <w:tc>
          <w:tcPr>
            <w:tcW w:w="3308" w:type="dxa"/>
            <w:noWrap/>
            <w:hideMark/>
          </w:tcPr>
          <w:p w14:paraId="0E69DA36" w14:textId="216C98FC" w:rsidR="00B03FB2" w:rsidRPr="00B23266" w:rsidRDefault="00B5266A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BD</w:t>
            </w:r>
            <w:r w:rsidR="00813BAB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320559" w:rsidRPr="00B23266">
              <w:rPr>
                <w:rFonts w:ascii="Times New Roman" w:hAnsi="Times New Roman" w:cs="Times New Roman"/>
                <w:bCs/>
                <w:sz w:val="20"/>
              </w:rPr>
              <w:t>(#566389)</w:t>
            </w:r>
            <w:r w:rsidR="00B03FB2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</w:p>
          <w:p w14:paraId="61A5601A" w14:textId="704DB867" w:rsidR="00B5266A" w:rsidRPr="00B23266" w:rsidRDefault="00B03FB2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</w:t>
            </w:r>
            <w:r w:rsidRPr="00B23266">
              <w:rPr>
                <w:rFonts w:ascii="Times New Roman" w:eastAsia="SimSun" w:hAnsi="Times New Roman" w:cs="Times New Roman"/>
                <w:bCs/>
                <w:sz w:val="20"/>
              </w:rPr>
              <w:t>：</w:t>
            </w:r>
            <w:r w:rsidRPr="00B23266">
              <w:rPr>
                <w:rFonts w:ascii="Times New Roman" w:hAnsi="Times New Roman" w:cs="Times New Roman"/>
                <w:bCs/>
                <w:sz w:val="20"/>
              </w:rPr>
              <w:t>AB_2744447</w:t>
            </w:r>
          </w:p>
        </w:tc>
      </w:tr>
      <w:tr w:rsidR="00A84C57" w:rsidRPr="00B23266" w14:paraId="072E9E42" w14:textId="77777777" w:rsidTr="005238CA">
        <w:trPr>
          <w:trHeight w:val="315"/>
        </w:trPr>
        <w:tc>
          <w:tcPr>
            <w:tcW w:w="2283" w:type="dxa"/>
            <w:noWrap/>
            <w:hideMark/>
          </w:tcPr>
          <w:p w14:paraId="51CEE7B4" w14:textId="77777777" w:rsidR="00B5266A" w:rsidRPr="00B23266" w:rsidRDefault="00B5266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MRC1</w:t>
            </w:r>
          </w:p>
        </w:tc>
        <w:tc>
          <w:tcPr>
            <w:tcW w:w="1013" w:type="dxa"/>
            <w:noWrap/>
            <w:hideMark/>
          </w:tcPr>
          <w:p w14:paraId="099BD144" w14:textId="345ED5EC" w:rsidR="00B5266A" w:rsidRPr="00B23266" w:rsidRDefault="009A3285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</w:t>
            </w:r>
            <w:r w:rsidR="00B5266A" w:rsidRPr="00B23266">
              <w:rPr>
                <w:rFonts w:ascii="Times New Roman" w:hAnsi="Times New Roman" w:cs="Times New Roman"/>
                <w:bCs/>
                <w:sz w:val="20"/>
              </w:rPr>
              <w:t>abbit</w:t>
            </w:r>
          </w:p>
        </w:tc>
        <w:tc>
          <w:tcPr>
            <w:tcW w:w="1559" w:type="dxa"/>
            <w:noWrap/>
            <w:hideMark/>
          </w:tcPr>
          <w:p w14:paraId="39B7CE42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200</w:t>
            </w:r>
          </w:p>
        </w:tc>
        <w:tc>
          <w:tcPr>
            <w:tcW w:w="3308" w:type="dxa"/>
            <w:noWrap/>
            <w:hideMark/>
          </w:tcPr>
          <w:p w14:paraId="27DD3882" w14:textId="500C025F" w:rsidR="00B5266A" w:rsidRPr="00B23266" w:rsidRDefault="00B5266A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MyBioSource</w:t>
            </w:r>
            <w:r w:rsidR="00813BAB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320559" w:rsidRPr="00B23266">
              <w:rPr>
                <w:rFonts w:ascii="Times New Roman" w:hAnsi="Times New Roman" w:cs="Times New Roman"/>
                <w:bCs/>
                <w:sz w:val="20"/>
              </w:rPr>
              <w:t>(#MBS9129443)</w:t>
            </w:r>
          </w:p>
          <w:p w14:paraId="5B70886D" w14:textId="2BFB1ADD" w:rsidR="00B03FB2" w:rsidRPr="00B23266" w:rsidRDefault="00B03FB2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</w:t>
            </w:r>
            <w:r w:rsidRPr="00B23266">
              <w:rPr>
                <w:rFonts w:ascii="Times New Roman" w:eastAsia="SimSun" w:hAnsi="Times New Roman" w:cs="Times New Roman"/>
                <w:bCs/>
                <w:sz w:val="20"/>
              </w:rPr>
              <w:t>：</w:t>
            </w:r>
            <w:r w:rsidR="00553403" w:rsidRPr="00B23266">
              <w:rPr>
                <w:rFonts w:ascii="Times New Roman" w:hAnsi="Times New Roman" w:cs="Times New Roman"/>
                <w:bCs/>
                <w:sz w:val="20"/>
              </w:rPr>
              <w:t>AB_2916125</w:t>
            </w:r>
          </w:p>
        </w:tc>
      </w:tr>
      <w:tr w:rsidR="00A84C57" w:rsidRPr="00B23266" w14:paraId="2810A199" w14:textId="77777777" w:rsidTr="005238CA">
        <w:trPr>
          <w:trHeight w:val="397"/>
        </w:trPr>
        <w:tc>
          <w:tcPr>
            <w:tcW w:w="2283" w:type="dxa"/>
            <w:noWrap/>
            <w:hideMark/>
          </w:tcPr>
          <w:p w14:paraId="227A0998" w14:textId="77777777" w:rsidR="00B5266A" w:rsidRPr="00B23266" w:rsidRDefault="00B5266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MHC-II</w:t>
            </w:r>
          </w:p>
          <w:p w14:paraId="3ECEC7DD" w14:textId="77777777" w:rsidR="00B5266A" w:rsidRPr="00B23266" w:rsidRDefault="00B5266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013" w:type="dxa"/>
            <w:noWrap/>
            <w:hideMark/>
          </w:tcPr>
          <w:p w14:paraId="1DD6333E" w14:textId="45714661" w:rsidR="00B5266A" w:rsidRPr="00B23266" w:rsidRDefault="009A3285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</w:t>
            </w:r>
            <w:r w:rsidR="00B5266A" w:rsidRPr="00B23266">
              <w:rPr>
                <w:rFonts w:ascii="Times New Roman" w:hAnsi="Times New Roman" w:cs="Times New Roman"/>
                <w:bCs/>
                <w:sz w:val="20"/>
              </w:rPr>
              <w:t>at</w:t>
            </w:r>
          </w:p>
          <w:p w14:paraId="3D788FB7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14:paraId="552E302D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500</w:t>
            </w:r>
          </w:p>
        </w:tc>
        <w:tc>
          <w:tcPr>
            <w:tcW w:w="3308" w:type="dxa"/>
            <w:noWrap/>
            <w:hideMark/>
          </w:tcPr>
          <w:p w14:paraId="5671944A" w14:textId="77C3DE5C" w:rsidR="00B03FB2" w:rsidRPr="00B23266" w:rsidRDefault="00B5266A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B23266">
              <w:rPr>
                <w:rFonts w:ascii="Times New Roman" w:hAnsi="Times New Roman" w:cs="Times New Roman"/>
                <w:bCs/>
                <w:sz w:val="20"/>
              </w:rPr>
              <w:t>Miltenyi</w:t>
            </w:r>
            <w:proofErr w:type="spellEnd"/>
            <w:r w:rsidR="00813BAB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320559" w:rsidRPr="00B23266">
              <w:rPr>
                <w:rFonts w:ascii="Times New Roman" w:hAnsi="Times New Roman" w:cs="Times New Roman"/>
                <w:bCs/>
                <w:sz w:val="20"/>
              </w:rPr>
              <w:t>(#130-102-186)</w:t>
            </w:r>
            <w:r w:rsidR="00B03FB2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</w:p>
          <w:p w14:paraId="67FB203D" w14:textId="5E52C1AF" w:rsidR="00B5266A" w:rsidRPr="00B23266" w:rsidRDefault="00B03FB2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:AB_2660056</w:t>
            </w:r>
          </w:p>
        </w:tc>
      </w:tr>
      <w:tr w:rsidR="00A84C57" w:rsidRPr="00B23266" w14:paraId="3FB95D88" w14:textId="77777777" w:rsidTr="005238CA">
        <w:trPr>
          <w:trHeight w:val="904"/>
        </w:trPr>
        <w:tc>
          <w:tcPr>
            <w:tcW w:w="2283" w:type="dxa"/>
            <w:noWrap/>
          </w:tcPr>
          <w:p w14:paraId="21143177" w14:textId="4306EECC" w:rsidR="00B5266A" w:rsidRPr="00B23266" w:rsidRDefault="00B5266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Alexa</w:t>
            </w:r>
            <w:r w:rsidR="005238CA" w:rsidRPr="00B23266">
              <w:rPr>
                <w:rFonts w:ascii="Times New Roman" w:hAnsi="Times New Roman" w:cs="Times New Roman"/>
                <w:bCs/>
                <w:sz w:val="20"/>
              </w:rPr>
              <w:t xml:space="preserve"> Fluor 488 goat anti-guinea pig</w:t>
            </w:r>
          </w:p>
        </w:tc>
        <w:tc>
          <w:tcPr>
            <w:tcW w:w="1013" w:type="dxa"/>
            <w:noWrap/>
          </w:tcPr>
          <w:p w14:paraId="1EBA75A1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goat</w:t>
            </w:r>
          </w:p>
          <w:p w14:paraId="723F5B55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559" w:type="dxa"/>
            <w:noWrap/>
          </w:tcPr>
          <w:p w14:paraId="039FAE6A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500</w:t>
            </w:r>
          </w:p>
        </w:tc>
        <w:tc>
          <w:tcPr>
            <w:tcW w:w="3308" w:type="dxa"/>
            <w:noWrap/>
          </w:tcPr>
          <w:p w14:paraId="53CE5E33" w14:textId="16D6BA37" w:rsidR="00B5266A" w:rsidRPr="00B23266" w:rsidRDefault="00B5266A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Invitrogen/Life Technologies</w:t>
            </w:r>
            <w:r w:rsidR="00813BAB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1A3D2A">
              <w:rPr>
                <w:rFonts w:ascii="Times New Roman" w:hAnsi="Times New Roman" w:cs="Times New Roman"/>
                <w:bCs/>
                <w:sz w:val="20"/>
              </w:rPr>
              <w:t>(#A-11073</w:t>
            </w:r>
            <w:r w:rsidR="00320559" w:rsidRPr="00B23266">
              <w:rPr>
                <w:rFonts w:ascii="Times New Roman" w:hAnsi="Times New Roman" w:cs="Times New Roman"/>
                <w:bCs/>
                <w:sz w:val="20"/>
              </w:rPr>
              <w:t>)</w:t>
            </w:r>
          </w:p>
          <w:p w14:paraId="1FF2C697" w14:textId="63A2DD6A" w:rsidR="00B03FB2" w:rsidRPr="00B23266" w:rsidRDefault="00B03FB2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:</w:t>
            </w:r>
            <w:r w:rsidRPr="00B2326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B_2534117</w:t>
            </w:r>
          </w:p>
        </w:tc>
      </w:tr>
      <w:tr w:rsidR="00A84C57" w:rsidRPr="00B23266" w14:paraId="23650A9E" w14:textId="77777777" w:rsidTr="005238CA">
        <w:trPr>
          <w:trHeight w:val="946"/>
        </w:trPr>
        <w:tc>
          <w:tcPr>
            <w:tcW w:w="2283" w:type="dxa"/>
            <w:noWrap/>
          </w:tcPr>
          <w:p w14:paraId="4545F99B" w14:textId="02EB35D3" w:rsidR="00B5266A" w:rsidRPr="00B23266" w:rsidRDefault="00B5266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 xml:space="preserve">Alexa </w:t>
            </w:r>
            <w:r w:rsidR="005238CA" w:rsidRPr="00B23266">
              <w:rPr>
                <w:rFonts w:ascii="Times New Roman" w:hAnsi="Times New Roman" w:cs="Times New Roman"/>
                <w:bCs/>
                <w:sz w:val="20"/>
              </w:rPr>
              <w:t>Fluor 568 goat anti-rabbit</w:t>
            </w:r>
          </w:p>
        </w:tc>
        <w:tc>
          <w:tcPr>
            <w:tcW w:w="1013" w:type="dxa"/>
            <w:noWrap/>
          </w:tcPr>
          <w:p w14:paraId="288588ED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goat</w:t>
            </w:r>
          </w:p>
          <w:p w14:paraId="25E2A8DE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559" w:type="dxa"/>
            <w:noWrap/>
          </w:tcPr>
          <w:p w14:paraId="03750C0B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500</w:t>
            </w:r>
          </w:p>
        </w:tc>
        <w:tc>
          <w:tcPr>
            <w:tcW w:w="3308" w:type="dxa"/>
            <w:noWrap/>
          </w:tcPr>
          <w:p w14:paraId="7A152676" w14:textId="31FAEF2B" w:rsidR="00B5266A" w:rsidRPr="00B23266" w:rsidRDefault="00A84C57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 xml:space="preserve">Invitrogen/Life </w:t>
            </w:r>
            <w:r w:rsidR="00B5266A" w:rsidRPr="00B23266">
              <w:rPr>
                <w:rFonts w:ascii="Times New Roman" w:hAnsi="Times New Roman" w:cs="Times New Roman"/>
                <w:bCs/>
                <w:sz w:val="20"/>
              </w:rPr>
              <w:t>Technologies</w:t>
            </w:r>
            <w:r w:rsidR="00813BAB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320559" w:rsidRPr="00B23266">
              <w:rPr>
                <w:rFonts w:ascii="Times New Roman" w:hAnsi="Times New Roman" w:cs="Times New Roman"/>
                <w:bCs/>
                <w:sz w:val="20"/>
              </w:rPr>
              <w:t>(#A-11011)</w:t>
            </w:r>
          </w:p>
          <w:p w14:paraId="3C5BA8BC" w14:textId="408BEC9C" w:rsidR="00B03FB2" w:rsidRPr="00B23266" w:rsidRDefault="00B03FB2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: AB_143157</w:t>
            </w:r>
          </w:p>
        </w:tc>
      </w:tr>
      <w:tr w:rsidR="00A84C57" w:rsidRPr="00B23266" w14:paraId="5F8D9267" w14:textId="77777777" w:rsidTr="005238CA">
        <w:trPr>
          <w:trHeight w:val="300"/>
        </w:trPr>
        <w:tc>
          <w:tcPr>
            <w:tcW w:w="2283" w:type="dxa"/>
            <w:noWrap/>
          </w:tcPr>
          <w:p w14:paraId="76550C76" w14:textId="125543F0" w:rsidR="00B5266A" w:rsidRPr="00B23266" w:rsidRDefault="005238CA" w:rsidP="005238C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Alexa Fluor 633 goat anti-rat</w:t>
            </w:r>
          </w:p>
        </w:tc>
        <w:tc>
          <w:tcPr>
            <w:tcW w:w="1013" w:type="dxa"/>
            <w:noWrap/>
          </w:tcPr>
          <w:p w14:paraId="37CC0C7E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goat</w:t>
            </w:r>
          </w:p>
          <w:p w14:paraId="2A0820C1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559" w:type="dxa"/>
            <w:noWrap/>
          </w:tcPr>
          <w:p w14:paraId="14DD63EF" w14:textId="77777777" w:rsidR="00B5266A" w:rsidRPr="00B23266" w:rsidRDefault="00B5266A" w:rsidP="00AD1DC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500</w:t>
            </w:r>
          </w:p>
        </w:tc>
        <w:tc>
          <w:tcPr>
            <w:tcW w:w="3308" w:type="dxa"/>
            <w:noWrap/>
          </w:tcPr>
          <w:p w14:paraId="6AE157F5" w14:textId="02B61326" w:rsidR="00B5266A" w:rsidRPr="00B23266" w:rsidRDefault="00B5266A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Invitrogen/Life Technologies</w:t>
            </w:r>
            <w:r w:rsidR="00813BAB" w:rsidRPr="00B23266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="00320559" w:rsidRPr="00B23266">
              <w:rPr>
                <w:rFonts w:ascii="Times New Roman" w:hAnsi="Times New Roman" w:cs="Times New Roman"/>
                <w:bCs/>
                <w:sz w:val="20"/>
              </w:rPr>
              <w:t>(#A-21094)</w:t>
            </w:r>
          </w:p>
          <w:p w14:paraId="0C4F76CF" w14:textId="105473B7" w:rsidR="00B03FB2" w:rsidRPr="00B23266" w:rsidRDefault="00B03FB2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: AB_2535749</w:t>
            </w:r>
          </w:p>
        </w:tc>
      </w:tr>
      <w:tr w:rsidR="00813BAB" w:rsidRPr="00B23266" w14:paraId="60727E72" w14:textId="77777777" w:rsidTr="005238CA">
        <w:trPr>
          <w:trHeight w:val="300"/>
        </w:trPr>
        <w:tc>
          <w:tcPr>
            <w:tcW w:w="2283" w:type="dxa"/>
            <w:noWrap/>
          </w:tcPr>
          <w:p w14:paraId="708B068B" w14:textId="33C338EA" w:rsidR="00813BAB" w:rsidRPr="00B23266" w:rsidRDefault="00813BAB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Alexa Fluor 633 goat anti-guinea pig</w:t>
            </w:r>
          </w:p>
        </w:tc>
        <w:tc>
          <w:tcPr>
            <w:tcW w:w="1013" w:type="dxa"/>
            <w:noWrap/>
          </w:tcPr>
          <w:p w14:paraId="5D355DD5" w14:textId="77777777" w:rsidR="00813BAB" w:rsidRPr="00B23266" w:rsidRDefault="00813BAB" w:rsidP="00813BAB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goat</w:t>
            </w:r>
          </w:p>
          <w:p w14:paraId="2086F7B0" w14:textId="77777777" w:rsidR="00813BAB" w:rsidRPr="00B23266" w:rsidRDefault="00813BAB" w:rsidP="00813BAB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559" w:type="dxa"/>
            <w:noWrap/>
          </w:tcPr>
          <w:p w14:paraId="74D8E018" w14:textId="635DA837" w:rsidR="00813BAB" w:rsidRPr="00B23266" w:rsidRDefault="00813BAB" w:rsidP="00813BAB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1:500</w:t>
            </w:r>
          </w:p>
        </w:tc>
        <w:tc>
          <w:tcPr>
            <w:tcW w:w="3308" w:type="dxa"/>
            <w:noWrap/>
          </w:tcPr>
          <w:p w14:paraId="1B0B3F24" w14:textId="38CBD3AF" w:rsidR="00813BAB" w:rsidRPr="00B23266" w:rsidRDefault="00813BAB" w:rsidP="00813BAB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Invitrogen/Life Technologies (#A-21105)</w:t>
            </w:r>
          </w:p>
          <w:p w14:paraId="3F19EBA9" w14:textId="1DF0E856" w:rsidR="00813BAB" w:rsidRPr="00B23266" w:rsidRDefault="00813BAB" w:rsidP="00884064">
            <w:pPr>
              <w:keepNext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B23266">
              <w:rPr>
                <w:rFonts w:ascii="Times New Roman" w:hAnsi="Times New Roman" w:cs="Times New Roman"/>
                <w:bCs/>
                <w:sz w:val="20"/>
              </w:rPr>
              <w:t>RRID: AB_</w:t>
            </w:r>
            <w:r w:rsidRPr="00B23266">
              <w:rPr>
                <w:rFonts w:ascii="Times New Roman" w:hAnsi="Times New Roman" w:cs="Times New Roman"/>
                <w:sz w:val="20"/>
              </w:rPr>
              <w:t xml:space="preserve"> 2535757</w:t>
            </w:r>
          </w:p>
        </w:tc>
      </w:tr>
    </w:tbl>
    <w:p w14:paraId="6EA97D19" w14:textId="3DDF7C6A" w:rsidR="00884064" w:rsidRDefault="00B5266A" w:rsidP="00884064">
      <w:pPr>
        <w:widowControl/>
        <w:jc w:val="left"/>
        <w:rPr>
          <w:rFonts w:ascii="Times New Roman" w:eastAsia="SimSun" w:hAnsi="Times New Roman" w:cs="Times New Roman"/>
          <w:color w:val="222222"/>
          <w:kern w:val="0"/>
          <w:shd w:val="clear" w:color="auto" w:fill="FFFFFF"/>
        </w:rPr>
      </w:pPr>
      <w:r w:rsidRPr="00B23266">
        <w:rPr>
          <w:rFonts w:ascii="Times New Roman" w:eastAsiaTheme="minorEastAsia" w:hAnsi="Times New Roman" w:cs="Times New Roman"/>
          <w:b/>
          <w:bCs/>
        </w:rPr>
        <w:br w:type="page"/>
      </w:r>
      <w:r w:rsidR="00591336" w:rsidRPr="00591336">
        <w:rPr>
          <w:rFonts w:ascii="Times New Roman" w:hAnsi="Times New Roman" w:cs="Times New Roman"/>
        </w:rPr>
        <w:lastRenderedPageBreak/>
        <w:t>Supplemental T</w:t>
      </w:r>
      <w:r w:rsidR="00884064" w:rsidRPr="00591336">
        <w:rPr>
          <w:rFonts w:ascii="Times New Roman" w:hAnsi="Times New Roman" w:cs="Times New Roman"/>
        </w:rPr>
        <w:t xml:space="preserve">able </w:t>
      </w:r>
      <w:r w:rsidR="00884064" w:rsidRPr="00591336">
        <w:rPr>
          <w:rFonts w:ascii="Times New Roman" w:hAnsi="Times New Roman" w:cs="Times New Roman"/>
        </w:rPr>
        <w:fldChar w:fldCharType="begin"/>
      </w:r>
      <w:r w:rsidR="00884064" w:rsidRPr="00591336">
        <w:rPr>
          <w:rFonts w:ascii="Times New Roman" w:hAnsi="Times New Roman" w:cs="Times New Roman"/>
        </w:rPr>
        <w:instrText xml:space="preserve"> SEQ Table \* ARABIC </w:instrText>
      </w:r>
      <w:r w:rsidR="00884064" w:rsidRPr="00591336">
        <w:rPr>
          <w:rFonts w:ascii="Times New Roman" w:hAnsi="Times New Roman" w:cs="Times New Roman"/>
        </w:rPr>
        <w:fldChar w:fldCharType="separate"/>
      </w:r>
      <w:r w:rsidR="00354D5F">
        <w:rPr>
          <w:rFonts w:ascii="Times New Roman" w:hAnsi="Times New Roman" w:cs="Times New Roman"/>
          <w:noProof/>
        </w:rPr>
        <w:t>2</w:t>
      </w:r>
      <w:r w:rsidR="00884064" w:rsidRPr="00591336">
        <w:rPr>
          <w:rFonts w:ascii="Times New Roman" w:hAnsi="Times New Roman" w:cs="Times New Roman"/>
        </w:rPr>
        <w:fldChar w:fldCharType="end"/>
      </w:r>
      <w:r w:rsidR="00884064" w:rsidRPr="00591336">
        <w:rPr>
          <w:rFonts w:ascii="Times New Roman" w:eastAsia="SimSun" w:hAnsi="Times New Roman" w:cs="Times New Roman"/>
        </w:rPr>
        <w:t>：</w:t>
      </w:r>
      <w:r w:rsidR="00884064" w:rsidRPr="00591336">
        <w:rPr>
          <w:rFonts w:ascii="Times New Roman" w:eastAsia="SimSun" w:hAnsi="Times New Roman" w:cs="Times New Roman"/>
          <w:color w:val="222222"/>
          <w:kern w:val="0"/>
          <w:shd w:val="clear" w:color="auto" w:fill="FFFFFF"/>
        </w:rPr>
        <w:t>Oligonucleotide primers</w:t>
      </w:r>
    </w:p>
    <w:p w14:paraId="69E7CF79" w14:textId="77777777" w:rsidR="00591336" w:rsidRPr="00591336" w:rsidRDefault="00591336" w:rsidP="00884064">
      <w:pPr>
        <w:widowControl/>
        <w:jc w:val="left"/>
        <w:rPr>
          <w:rFonts w:ascii="Times New Roman" w:eastAsiaTheme="minorEastAsia" w:hAnsi="Times New Roman" w:cs="Times New Roman"/>
          <w:b/>
          <w:bCs/>
        </w:rPr>
      </w:pPr>
    </w:p>
    <w:tbl>
      <w:tblPr>
        <w:tblStyle w:val="Tabellenraster1"/>
        <w:tblW w:w="923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023"/>
        <w:gridCol w:w="4222"/>
        <w:gridCol w:w="1843"/>
        <w:gridCol w:w="2145"/>
      </w:tblGrid>
      <w:tr w:rsidR="008660BF" w:rsidRPr="00B23266" w14:paraId="7AC4BCCC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6BEB91" w14:textId="620AA08A" w:rsidR="008660BF" w:rsidRPr="00B23266" w:rsidRDefault="008660BF" w:rsidP="00AD1DC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23266">
              <w:rPr>
                <w:rFonts w:ascii="Times New Roman" w:hAnsi="Times New Roman" w:cs="Times New Roman"/>
                <w:b/>
                <w:sz w:val="20"/>
              </w:rPr>
              <w:t>PCR assay</w:t>
            </w:r>
            <w:r w:rsidR="008A7618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8A7618" w:rsidRPr="008A7618">
              <w:rPr>
                <w:rFonts w:ascii="Times New Roman" w:hAnsi="Times New Roman" w:cs="Times New Roman"/>
                <w:b/>
                <w:sz w:val="20"/>
              </w:rPr>
              <w:t>primer</w:t>
            </w:r>
            <w:r w:rsidRPr="00B2326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38FADB" w14:textId="77777777" w:rsidR="008660BF" w:rsidRPr="00372880" w:rsidRDefault="008660BF" w:rsidP="00FF270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72880">
              <w:rPr>
                <w:rFonts w:ascii="Times New Roman" w:hAnsi="Times New Roman" w:cs="Times New Roman"/>
                <w:b/>
                <w:sz w:val="20"/>
              </w:rPr>
              <w:t>Oligonucleotide sequences 5’-3’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E125E" w14:textId="5FED116E" w:rsidR="008660BF" w:rsidRPr="00372880" w:rsidRDefault="008660BF" w:rsidP="00FF270B">
            <w:pPr>
              <w:rPr>
                <w:rFonts w:ascii="Times New Roman" w:eastAsia="Microsoft YaHei" w:hAnsi="Times New Roman" w:cs="Times New Roman"/>
                <w:b/>
                <w:sz w:val="20"/>
                <w:lang w:eastAsia="zh-CN"/>
              </w:rPr>
            </w:pPr>
            <w:proofErr w:type="spellStart"/>
            <w:r w:rsidRPr="00372880">
              <w:rPr>
                <w:rFonts w:ascii="Times New Roman" w:hAnsi="Times New Roman" w:cs="Times New Roman"/>
                <w:b/>
                <w:sz w:val="20"/>
                <w:lang w:eastAsia="zh-CN"/>
              </w:rPr>
              <w:t>A</w:t>
            </w:r>
            <w:r w:rsidRPr="00372880">
              <w:rPr>
                <w:rFonts w:ascii="Times New Roman" w:hAnsi="Times New Roman" w:cs="Times New Roman"/>
                <w:b/>
                <w:sz w:val="20"/>
              </w:rPr>
              <w:t>mplicon</w:t>
            </w:r>
            <w:proofErr w:type="spellEnd"/>
            <w:r w:rsidRPr="00372880">
              <w:rPr>
                <w:rFonts w:ascii="Times New Roman" w:hAnsi="Times New Roman" w:cs="Times New Roman"/>
                <w:b/>
                <w:sz w:val="20"/>
              </w:rPr>
              <w:t xml:space="preserve"> size</w:t>
            </w:r>
            <w:r w:rsidR="0059133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372880" w:rsidRPr="00372880">
              <w:rPr>
                <w:rFonts w:ascii="Times New Roman" w:eastAsia="Microsoft YaHei" w:hAnsi="Times New Roman" w:cs="Times New Roman"/>
                <w:b/>
                <w:sz w:val="20"/>
                <w:lang w:eastAsia="zh-CN"/>
              </w:rPr>
              <w:t>(</w:t>
            </w:r>
            <w:proofErr w:type="spellStart"/>
            <w:r w:rsidR="00372880" w:rsidRPr="00372880">
              <w:rPr>
                <w:rFonts w:ascii="Times New Roman" w:eastAsia="Microsoft YaHei" w:hAnsi="Times New Roman" w:cs="Times New Roman"/>
                <w:b/>
                <w:sz w:val="20"/>
                <w:lang w:eastAsia="zh-CN"/>
              </w:rPr>
              <w:t>bp</w:t>
            </w:r>
            <w:proofErr w:type="spellEnd"/>
            <w:r w:rsidR="00372880" w:rsidRPr="00372880">
              <w:rPr>
                <w:rFonts w:ascii="Times New Roman" w:eastAsia="Microsoft YaHei" w:hAnsi="Times New Roman" w:cs="Times New Roman"/>
                <w:b/>
                <w:sz w:val="20"/>
                <w:lang w:eastAsia="zh-CN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FC93F4" w14:textId="1B1E19BC" w:rsidR="008660BF" w:rsidRPr="00B23266" w:rsidRDefault="008660BF" w:rsidP="00FF270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23266">
              <w:rPr>
                <w:rFonts w:ascii="Times New Roman" w:hAnsi="Times New Roman" w:cs="Times New Roman"/>
                <w:b/>
                <w:sz w:val="20"/>
              </w:rPr>
              <w:t>Gene bank number</w:t>
            </w:r>
          </w:p>
        </w:tc>
      </w:tr>
      <w:tr w:rsidR="008660BF" w:rsidRPr="00B23266" w14:paraId="245AB61B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D10C" w14:textId="3BA5FD9A" w:rsidR="008660BF" w:rsidRPr="00B23266" w:rsidRDefault="008660BF" w:rsidP="00AD1DC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B23266">
              <w:rPr>
                <w:rFonts w:ascii="Times New Roman" w:hAnsi="Times New Roman" w:cs="Times New Roman"/>
                <w:i/>
                <w:sz w:val="20"/>
              </w:rPr>
              <w:t>Arg1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FABC6" w14:textId="77777777" w:rsidR="008660BF" w:rsidRPr="00B23266" w:rsidRDefault="008660BF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266">
              <w:rPr>
                <w:rFonts w:ascii="Times New Roman" w:hAnsi="Times New Roman" w:cs="Times New Roman"/>
                <w:sz w:val="20"/>
              </w:rPr>
              <w:t>fw</w:t>
            </w:r>
            <w:proofErr w:type="spellEnd"/>
            <w:r w:rsidRPr="00B23266">
              <w:rPr>
                <w:rFonts w:ascii="Times New Roman" w:hAnsi="Times New Roman" w:cs="Times New Roman"/>
                <w:sz w:val="20"/>
              </w:rPr>
              <w:t xml:space="preserve">- </w:t>
            </w:r>
            <w:proofErr w:type="spellStart"/>
            <w:r w:rsidRPr="00B23266">
              <w:rPr>
                <w:rFonts w:ascii="Times New Roman" w:hAnsi="Times New Roman" w:cs="Times New Roman"/>
                <w:sz w:val="20"/>
              </w:rPr>
              <w:t>CTCCAAGCCAAAGTCCTTAGAG</w:t>
            </w:r>
            <w:proofErr w:type="spellEnd"/>
          </w:p>
          <w:p w14:paraId="5DCDB2C7" w14:textId="3602353D" w:rsidR="008660BF" w:rsidRPr="00B23266" w:rsidRDefault="008660BF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>rev- AGGAGCTGTCATTAGGGACAT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4D38" w14:textId="39FEBE40" w:rsidR="008660BF" w:rsidRPr="00B23266" w:rsidRDefault="00372880" w:rsidP="00AD1DC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730E" w14:textId="38A38E85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>NM_007482</w:t>
            </w:r>
          </w:p>
        </w:tc>
      </w:tr>
      <w:tr w:rsidR="008660BF" w:rsidRPr="00B23266" w14:paraId="452FACB4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6B866E" w14:textId="3EB153DA" w:rsidR="008660BF" w:rsidRPr="00B23266" w:rsidRDefault="008660BF" w:rsidP="00AD1DC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B23266">
              <w:rPr>
                <w:rFonts w:ascii="Times New Roman" w:hAnsi="Times New Roman" w:cs="Times New Roman"/>
                <w:i/>
                <w:sz w:val="20"/>
              </w:rPr>
              <w:t>Aif1/Iba1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10CAEF" w14:textId="2D056D63" w:rsidR="008660BF" w:rsidRPr="00B23266" w:rsidRDefault="00591336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TCAACAAGCAATTCCTC</w:t>
            </w:r>
            <w:r w:rsidR="008660BF" w:rsidRPr="00B23266">
              <w:rPr>
                <w:rFonts w:ascii="Times New Roman" w:hAnsi="Times New Roman" w:cs="Times New Roman"/>
                <w:sz w:val="20"/>
              </w:rPr>
              <w:t>GAT</w:t>
            </w:r>
            <w:proofErr w:type="spellEnd"/>
            <w:r w:rsidR="008660BF" w:rsidRPr="00B23266">
              <w:rPr>
                <w:rFonts w:ascii="Times New Roman" w:hAnsi="Times New Roman" w:cs="Times New Roman"/>
                <w:sz w:val="20"/>
              </w:rPr>
              <w:t xml:space="preserve"> GA</w:t>
            </w:r>
          </w:p>
          <w:p w14:paraId="6445E34D" w14:textId="54859762" w:rsidR="008660BF" w:rsidRPr="00B23266" w:rsidRDefault="00591336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v- CAGCATTCGCTTCAA</w:t>
            </w:r>
            <w:r w:rsidR="008660BF" w:rsidRPr="00B23266">
              <w:rPr>
                <w:rFonts w:ascii="Times New Roman" w:hAnsi="Times New Roman" w:cs="Times New Roman"/>
                <w:sz w:val="20"/>
              </w:rPr>
              <w:t>GGA CAT 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2786FE" w14:textId="587B0FB6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8660BF">
              <w:rPr>
                <w:rFonts w:ascii="Times New Roman" w:hAnsi="Times New Roman" w:cs="Times New Roman"/>
                <w:sz w:val="20"/>
              </w:rPr>
              <w:t>1</w:t>
            </w:r>
            <w:r w:rsidR="00372880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2DEED1" w14:textId="7B62536D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>NM_019467</w:t>
            </w:r>
          </w:p>
        </w:tc>
      </w:tr>
      <w:tr w:rsidR="008660BF" w:rsidRPr="00B23266" w14:paraId="66CACFCC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5AFE" w14:textId="159197A3" w:rsidR="008660BF" w:rsidRPr="00B23266" w:rsidRDefault="008660BF" w:rsidP="001574FD">
            <w:pPr>
              <w:jc w:val="center"/>
              <w:rPr>
                <w:rFonts w:ascii="Times New Roman" w:hAnsi="Times New Roman" w:cs="Times New Roman"/>
                <w:i/>
                <w:sz w:val="20"/>
                <w:lang w:eastAsia="zh-CN"/>
              </w:rPr>
            </w:pPr>
            <w:r w:rsidRPr="00B23266">
              <w:rPr>
                <w:rFonts w:ascii="Times New Roman" w:hAnsi="Times New Roman" w:cs="Times New Roman"/>
                <w:i/>
                <w:sz w:val="20"/>
              </w:rPr>
              <w:t>Mhc2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0015" w14:textId="578CFA2B" w:rsidR="008660BF" w:rsidRPr="00B23266" w:rsidRDefault="00591336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CCGCCTAGACAAGCTGAC</w:t>
            </w:r>
            <w:r w:rsidR="008660BF" w:rsidRPr="00B23266">
              <w:rPr>
                <w:rFonts w:ascii="Times New Roman" w:hAnsi="Times New Roman" w:cs="Times New Roman"/>
                <w:sz w:val="20"/>
              </w:rPr>
              <w:t>C</w:t>
            </w:r>
            <w:proofErr w:type="spellEnd"/>
          </w:p>
          <w:p w14:paraId="4C8E4208" w14:textId="29A9E554" w:rsidR="008660BF" w:rsidRPr="00B23266" w:rsidRDefault="00591336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v- ACAGGTTTGGCAGATTTC</w:t>
            </w:r>
            <w:r w:rsidR="008660BF" w:rsidRPr="00B23266">
              <w:rPr>
                <w:rFonts w:ascii="Times New Roman" w:hAnsi="Times New Roman" w:cs="Times New Roman"/>
                <w:sz w:val="20"/>
              </w:rPr>
              <w:t>GG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703D6" w14:textId="47BD6057" w:rsidR="008660BF" w:rsidRPr="00B23266" w:rsidRDefault="00372880" w:rsidP="00AD1DCA">
            <w:pPr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lang w:eastAsia="zh-CN"/>
              </w:rPr>
              <w:t>8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80F97" w14:textId="357284A2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>NM_001042605</w:t>
            </w:r>
          </w:p>
        </w:tc>
      </w:tr>
      <w:tr w:rsidR="008660BF" w:rsidRPr="00B23266" w14:paraId="7762731F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2AAF1" w14:textId="77777777" w:rsidR="008660BF" w:rsidRPr="00B23266" w:rsidRDefault="008660BF" w:rsidP="00AD1DC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B23266">
              <w:rPr>
                <w:rFonts w:ascii="Times New Roman" w:hAnsi="Times New Roman" w:cs="Times New Roman"/>
                <w:i/>
                <w:sz w:val="20"/>
              </w:rPr>
              <w:t>Mrc1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8D42" w14:textId="4EFC337F" w:rsidR="008660BF" w:rsidRPr="00B23266" w:rsidRDefault="00591336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GGCTGATTACGAGCAGTG</w:t>
            </w:r>
            <w:r w:rsidR="008660BF" w:rsidRPr="00B23266">
              <w:rPr>
                <w:rFonts w:ascii="Times New Roman" w:hAnsi="Times New Roman" w:cs="Times New Roman"/>
                <w:sz w:val="20"/>
              </w:rPr>
              <w:t>GA</w:t>
            </w:r>
            <w:proofErr w:type="spellEnd"/>
          </w:p>
          <w:p w14:paraId="7F9BEF2B" w14:textId="3EA9BEA5" w:rsidR="008660BF" w:rsidRPr="00B23266" w:rsidRDefault="00591336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v- ATGCCAGGGTCACCTTTC</w:t>
            </w:r>
            <w:r w:rsidR="008660BF" w:rsidRPr="00B23266">
              <w:rPr>
                <w:rFonts w:ascii="Times New Roman" w:hAnsi="Times New Roman" w:cs="Times New Roman"/>
                <w:sz w:val="20"/>
              </w:rPr>
              <w:t>A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6772" w14:textId="4DE78EA4" w:rsidR="008660BF" w:rsidRPr="00B23266" w:rsidRDefault="00C67786" w:rsidP="00AD1DCA">
            <w:pPr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lang w:eastAsia="zh-CN"/>
              </w:rPr>
              <w:t>18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4ECB" w14:textId="763AD911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>NM_008625.2</w:t>
            </w:r>
          </w:p>
        </w:tc>
      </w:tr>
      <w:tr w:rsidR="008660BF" w:rsidRPr="00B23266" w14:paraId="72BFA5CC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E76101" w14:textId="08EFE6BD" w:rsidR="008660BF" w:rsidRPr="00B23266" w:rsidRDefault="008660BF" w:rsidP="001574FD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B23266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zh-CN"/>
              </w:rPr>
              <w:t>Nos2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D33E2C" w14:textId="4136B7AA" w:rsidR="008660BF" w:rsidRPr="00B23266" w:rsidRDefault="00591336" w:rsidP="00DB439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f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TGTGTCAGC</w:t>
            </w:r>
            <w:r w:rsidR="008660BF" w:rsidRPr="00B23266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C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CAGAGT</w:t>
            </w:r>
            <w:r w:rsidR="008660BF" w:rsidRPr="00B23266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AC</w:t>
            </w:r>
            <w:proofErr w:type="spellEnd"/>
            <w:r w:rsidR="008660BF" w:rsidRPr="00B23266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 xml:space="preserve"> </w:t>
            </w:r>
          </w:p>
          <w:p w14:paraId="045607C8" w14:textId="5A566913" w:rsidR="008660BF" w:rsidRPr="00B23266" w:rsidRDefault="00591336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rev- CACTGACACTYCGCA</w:t>
            </w:r>
            <w:r w:rsidR="008660BF" w:rsidRPr="00B23266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CA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02202E" w14:textId="1F15F51C" w:rsidR="008660BF" w:rsidRPr="00B23266" w:rsidRDefault="00372880" w:rsidP="00AD1DC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3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7536AE" w14:textId="6CDB6D6F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NM_010927</w:t>
            </w:r>
          </w:p>
        </w:tc>
      </w:tr>
      <w:tr w:rsidR="008660BF" w:rsidRPr="00B23266" w14:paraId="1BD35344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DA8C7" w14:textId="7DAE1659" w:rsidR="008660BF" w:rsidRPr="00B23266" w:rsidRDefault="008660BF" w:rsidP="001574FD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B23266">
              <w:rPr>
                <w:rFonts w:ascii="Times New Roman" w:hAnsi="Times New Roman" w:cs="Times New Roman"/>
                <w:i/>
                <w:sz w:val="20"/>
              </w:rPr>
              <w:t>Ppia</w:t>
            </w:r>
            <w:proofErr w:type="spellEnd"/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05CD5" w14:textId="7CAB1B87" w:rsidR="008660BF" w:rsidRPr="00B23266" w:rsidRDefault="008660BF" w:rsidP="00DB439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23266">
              <w:rPr>
                <w:rFonts w:ascii="Times New Roman" w:hAnsi="Times New Roman" w:cs="Times New Roman"/>
                <w:sz w:val="20"/>
              </w:rPr>
              <w:t>fw</w:t>
            </w:r>
            <w:proofErr w:type="spellEnd"/>
            <w:r w:rsidRPr="00B23266">
              <w:rPr>
                <w:rFonts w:ascii="Times New Roman" w:hAnsi="Times New Roman" w:cs="Times New Roman"/>
                <w:sz w:val="20"/>
              </w:rPr>
              <w:t xml:space="preserve">- </w:t>
            </w:r>
            <w:proofErr w:type="spellStart"/>
            <w:r w:rsidRPr="00B23266">
              <w:rPr>
                <w:rFonts w:ascii="Times New Roman" w:hAnsi="Times New Roman" w:cs="Times New Roman"/>
                <w:sz w:val="20"/>
              </w:rPr>
              <w:t>GCGTCTSCTTCGAGCTGTT</w:t>
            </w:r>
            <w:proofErr w:type="spellEnd"/>
          </w:p>
          <w:p w14:paraId="73C0C4D7" w14:textId="3C3BE9DF" w:rsidR="008660BF" w:rsidRPr="00B23266" w:rsidRDefault="00591336" w:rsidP="004356F1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v- RAAGTCACCCTG</w:t>
            </w:r>
            <w:r w:rsidR="008660BF" w:rsidRPr="00B23266">
              <w:rPr>
                <w:rFonts w:ascii="Times New Roman" w:hAnsi="Times New Roman" w:cs="Times New Roman"/>
                <w:sz w:val="20"/>
              </w:rPr>
              <w:t>GC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E1BA86" w14:textId="56E6F416" w:rsidR="008660BF" w:rsidRPr="00B23266" w:rsidRDefault="00085F25" w:rsidP="00AD1DCA">
            <w:pPr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lang w:eastAsia="zh-CN"/>
              </w:rPr>
              <w:t>9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C512F" w14:textId="21994B12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>NM_008907</w:t>
            </w:r>
          </w:p>
        </w:tc>
      </w:tr>
      <w:tr w:rsidR="008660BF" w:rsidRPr="00B23266" w14:paraId="2C59CFEF" w14:textId="77777777" w:rsidTr="00591336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8753A" w14:textId="43425AD2" w:rsidR="008660BF" w:rsidRPr="00B23266" w:rsidRDefault="008660BF" w:rsidP="001574FD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B23266">
              <w:rPr>
                <w:rFonts w:ascii="Times New Roman" w:hAnsi="Times New Roman" w:cs="Times New Roman"/>
                <w:i/>
                <w:sz w:val="20"/>
                <w:lang w:eastAsia="zh-CN"/>
              </w:rPr>
              <w:t>Mmp9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95E7E4" w14:textId="5D21EF20" w:rsidR="008660BF" w:rsidRPr="00B23266" w:rsidRDefault="008660BF" w:rsidP="00DB4397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B23266">
              <w:rPr>
                <w:rFonts w:ascii="Times New Roman" w:hAnsi="Times New Roman" w:cs="Times New Roman"/>
                <w:sz w:val="20"/>
              </w:rPr>
              <w:t>fw</w:t>
            </w:r>
            <w:proofErr w:type="spellEnd"/>
            <w:r w:rsidRPr="00B23266">
              <w:rPr>
                <w:rFonts w:ascii="Times New Roman" w:hAnsi="Times New Roman" w:cs="Times New Roman"/>
                <w:sz w:val="20"/>
              </w:rPr>
              <w:t xml:space="preserve">- </w:t>
            </w:r>
            <w:proofErr w:type="spellStart"/>
            <w:r w:rsidRPr="00B23266">
              <w:rPr>
                <w:rFonts w:ascii="Times New Roman" w:eastAsia="Times New Roman" w:hAnsi="Times New Roman" w:cs="Times New Roman"/>
                <w:sz w:val="20"/>
              </w:rPr>
              <w:t>AAGTCTCAGAAGGTGGAT</w:t>
            </w:r>
            <w:proofErr w:type="spellEnd"/>
          </w:p>
          <w:p w14:paraId="1FC5FE20" w14:textId="79DF81E7" w:rsidR="008660BF" w:rsidRPr="00B23266" w:rsidRDefault="008660BF" w:rsidP="004356F1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 xml:space="preserve">rev- </w:t>
            </w:r>
            <w:r w:rsidRPr="00B23266">
              <w:rPr>
                <w:rFonts w:ascii="Times New Roman" w:eastAsia="Times New Roman" w:hAnsi="Times New Roman" w:cs="Times New Roman"/>
                <w:sz w:val="20"/>
              </w:rPr>
              <w:t>AATAGGCTTTGTCTTGG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BFC7A4" w14:textId="35340F07" w:rsidR="008660BF" w:rsidRPr="00B23266" w:rsidRDefault="00372880" w:rsidP="00AD1DC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2D31E" w14:textId="3EBD5702" w:rsidR="008660BF" w:rsidRPr="00B23266" w:rsidRDefault="008660BF" w:rsidP="00AD1DCA">
            <w:pPr>
              <w:rPr>
                <w:rFonts w:ascii="Times New Roman" w:hAnsi="Times New Roman" w:cs="Times New Roman"/>
                <w:sz w:val="20"/>
              </w:rPr>
            </w:pPr>
            <w:r w:rsidRPr="00B23266">
              <w:rPr>
                <w:rFonts w:ascii="Times New Roman" w:hAnsi="Times New Roman" w:cs="Times New Roman"/>
                <w:sz w:val="20"/>
              </w:rPr>
              <w:t>NM_013599</w:t>
            </w:r>
          </w:p>
        </w:tc>
      </w:tr>
    </w:tbl>
    <w:p w14:paraId="49BC8DE4" w14:textId="5D0A31E9" w:rsidR="00B23266" w:rsidRPr="00B23266" w:rsidRDefault="00B23266" w:rsidP="00F42FB5">
      <w:pPr>
        <w:jc w:val="left"/>
        <w:rPr>
          <w:rFonts w:ascii="Times New Roman" w:eastAsia="Times New Roman" w:hAnsi="Times New Roman" w:cs="Times New Roman"/>
          <w:color w:val="000000"/>
          <w:kern w:val="0"/>
        </w:rPr>
      </w:pPr>
    </w:p>
    <w:p w14:paraId="1B9277CA" w14:textId="5B0C608D" w:rsidR="005E127C" w:rsidRDefault="005E127C" w:rsidP="0083045A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</w:rPr>
      </w:pPr>
      <w:bookmarkStart w:id="0" w:name="_GoBack"/>
      <w:bookmarkEnd w:id="0"/>
    </w:p>
    <w:sectPr w:rsidR="005E1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正文 CS 字体)">
    <w:altName w:val="SimSun"/>
    <w:charset w:val="86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07"/>
    <w:rsid w:val="00064C07"/>
    <w:rsid w:val="00085F25"/>
    <w:rsid w:val="000A6D96"/>
    <w:rsid w:val="000A758C"/>
    <w:rsid w:val="000C3FD0"/>
    <w:rsid w:val="00113F96"/>
    <w:rsid w:val="001574FD"/>
    <w:rsid w:val="00181F6C"/>
    <w:rsid w:val="001A3D2A"/>
    <w:rsid w:val="002152F6"/>
    <w:rsid w:val="00220732"/>
    <w:rsid w:val="002633EC"/>
    <w:rsid w:val="00270605"/>
    <w:rsid w:val="002C2674"/>
    <w:rsid w:val="0030335C"/>
    <w:rsid w:val="00320559"/>
    <w:rsid w:val="00354D5F"/>
    <w:rsid w:val="00372233"/>
    <w:rsid w:val="00372880"/>
    <w:rsid w:val="003842E8"/>
    <w:rsid w:val="003A4F5E"/>
    <w:rsid w:val="003A6439"/>
    <w:rsid w:val="003B7F21"/>
    <w:rsid w:val="003E2ADD"/>
    <w:rsid w:val="00404771"/>
    <w:rsid w:val="004356F1"/>
    <w:rsid w:val="004454AA"/>
    <w:rsid w:val="00473363"/>
    <w:rsid w:val="004739EE"/>
    <w:rsid w:val="0048388F"/>
    <w:rsid w:val="00496A40"/>
    <w:rsid w:val="005238CA"/>
    <w:rsid w:val="005468E2"/>
    <w:rsid w:val="00553403"/>
    <w:rsid w:val="00556F07"/>
    <w:rsid w:val="00591336"/>
    <w:rsid w:val="005E127C"/>
    <w:rsid w:val="006237EF"/>
    <w:rsid w:val="00640F2B"/>
    <w:rsid w:val="00684A53"/>
    <w:rsid w:val="0069348F"/>
    <w:rsid w:val="006E0693"/>
    <w:rsid w:val="006F2BC0"/>
    <w:rsid w:val="007055B4"/>
    <w:rsid w:val="00706DE2"/>
    <w:rsid w:val="00776208"/>
    <w:rsid w:val="00782B40"/>
    <w:rsid w:val="00793DB1"/>
    <w:rsid w:val="00794999"/>
    <w:rsid w:val="007A3F8E"/>
    <w:rsid w:val="00813BAB"/>
    <w:rsid w:val="0083045A"/>
    <w:rsid w:val="00832031"/>
    <w:rsid w:val="008660BF"/>
    <w:rsid w:val="00884064"/>
    <w:rsid w:val="00890F27"/>
    <w:rsid w:val="008A7618"/>
    <w:rsid w:val="009222C1"/>
    <w:rsid w:val="00954C66"/>
    <w:rsid w:val="009A3285"/>
    <w:rsid w:val="009A6AB5"/>
    <w:rsid w:val="009B165C"/>
    <w:rsid w:val="009E4E8E"/>
    <w:rsid w:val="00A235CA"/>
    <w:rsid w:val="00A61F22"/>
    <w:rsid w:val="00A6355A"/>
    <w:rsid w:val="00A75486"/>
    <w:rsid w:val="00A84C57"/>
    <w:rsid w:val="00A8529F"/>
    <w:rsid w:val="00AA6A63"/>
    <w:rsid w:val="00AB3C95"/>
    <w:rsid w:val="00AC4BE2"/>
    <w:rsid w:val="00AD1DCA"/>
    <w:rsid w:val="00B03FB2"/>
    <w:rsid w:val="00B23266"/>
    <w:rsid w:val="00B33320"/>
    <w:rsid w:val="00B5266A"/>
    <w:rsid w:val="00B53A80"/>
    <w:rsid w:val="00B64DD9"/>
    <w:rsid w:val="00B71A92"/>
    <w:rsid w:val="00BF556C"/>
    <w:rsid w:val="00C06592"/>
    <w:rsid w:val="00C2758E"/>
    <w:rsid w:val="00C43BC7"/>
    <w:rsid w:val="00C630C3"/>
    <w:rsid w:val="00C67786"/>
    <w:rsid w:val="00C729C3"/>
    <w:rsid w:val="00CA5F9B"/>
    <w:rsid w:val="00CB729C"/>
    <w:rsid w:val="00CC1FD6"/>
    <w:rsid w:val="00CE7374"/>
    <w:rsid w:val="00CF13D8"/>
    <w:rsid w:val="00D06346"/>
    <w:rsid w:val="00D3280C"/>
    <w:rsid w:val="00D55424"/>
    <w:rsid w:val="00D664FA"/>
    <w:rsid w:val="00DA556C"/>
    <w:rsid w:val="00E5494D"/>
    <w:rsid w:val="00E87237"/>
    <w:rsid w:val="00EC1936"/>
    <w:rsid w:val="00EE2937"/>
    <w:rsid w:val="00EF4038"/>
    <w:rsid w:val="00F06E45"/>
    <w:rsid w:val="00F1347A"/>
    <w:rsid w:val="00F42FB5"/>
    <w:rsid w:val="00F57729"/>
    <w:rsid w:val="00F735C3"/>
    <w:rsid w:val="00FA7327"/>
    <w:rsid w:val="00FD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54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4038"/>
    <w:pPr>
      <w:widowControl w:val="0"/>
      <w:jc w:val="both"/>
    </w:pPr>
    <w:rPr>
      <w:rFonts w:ascii="Arial" w:eastAsia="Arial" w:hAnsi="Arial" w:cs="Times New Roman (正文 CS 字体)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正文1"/>
    <w:basedOn w:val="KeinLeerraum"/>
    <w:next w:val="KeinLeerraum"/>
    <w:qFormat/>
    <w:rsid w:val="00270605"/>
    <w:pPr>
      <w:spacing w:before="120" w:after="120" w:line="360" w:lineRule="auto"/>
    </w:pPr>
    <w:rPr>
      <w:rFonts w:ascii="Times New Roman" w:hAnsi="Times New Roman"/>
    </w:rPr>
  </w:style>
  <w:style w:type="paragraph" w:styleId="KeinLeerraum">
    <w:name w:val="No Spacing"/>
    <w:uiPriority w:val="1"/>
    <w:qFormat/>
    <w:rsid w:val="00270605"/>
    <w:pPr>
      <w:widowControl w:val="0"/>
      <w:jc w:val="both"/>
    </w:pPr>
  </w:style>
  <w:style w:type="paragraph" w:styleId="Titel">
    <w:name w:val="Title"/>
    <w:basedOn w:val="Standard"/>
    <w:next w:val="Standard"/>
    <w:link w:val="TitelZchn"/>
    <w:uiPriority w:val="10"/>
    <w:qFormat/>
    <w:rsid w:val="00270605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270605"/>
    <w:rPr>
      <w:rFonts w:asciiTheme="majorHAnsi" w:eastAsia="Times New Roman" w:hAnsiTheme="majorHAnsi" w:cstheme="majorBidi"/>
      <w:b/>
      <w:bCs/>
      <w:sz w:val="32"/>
      <w:szCs w:val="32"/>
    </w:rPr>
  </w:style>
  <w:style w:type="table" w:styleId="Tabellenraster">
    <w:name w:val="Table Grid"/>
    <w:basedOn w:val="NormaleTabelle"/>
    <w:uiPriority w:val="59"/>
    <w:rsid w:val="00556F07"/>
    <w:rPr>
      <w:kern w:val="0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E127C"/>
    <w:rPr>
      <w:rFonts w:ascii="Calibri" w:eastAsia="SimSun" w:hAnsi="Calibri" w:cs="Times New Roman"/>
      <w:kern w:val="0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56F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56F1"/>
    <w:rPr>
      <w:rFonts w:ascii="Tahoma" w:eastAsia="Arial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32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328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3285"/>
    <w:rPr>
      <w:rFonts w:ascii="Arial" w:eastAsia="Arial" w:hAnsi="Arial" w:cs="Times New Roman (正文 CS 字体)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32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3285"/>
    <w:rPr>
      <w:rFonts w:ascii="Arial" w:eastAsia="Arial" w:hAnsi="Arial" w:cs="Times New Roman (正文 CS 字体)"/>
      <w:b/>
      <w:bCs/>
      <w:sz w:val="20"/>
      <w:szCs w:val="20"/>
    </w:rPr>
  </w:style>
  <w:style w:type="table" w:styleId="MittlereListe1">
    <w:name w:val="Medium List 1"/>
    <w:basedOn w:val="NormaleTabelle"/>
    <w:uiPriority w:val="65"/>
    <w:rsid w:val="006E069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A556C"/>
    <w:rPr>
      <w:rFonts w:ascii="Times New Roman" w:eastAsia="Times New Roman" w:hAnsi="Times New Roman" w:cs="Times New Roman"/>
    </w:rPr>
  </w:style>
  <w:style w:type="paragraph" w:styleId="berarbeitung">
    <w:name w:val="Revision"/>
    <w:hidden/>
    <w:uiPriority w:val="99"/>
    <w:semiHidden/>
    <w:rsid w:val="00F1347A"/>
    <w:rPr>
      <w:rFonts w:ascii="Arial" w:eastAsia="Arial" w:hAnsi="Arial" w:cs="Times New Roman (正文 CS 字体)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4038"/>
    <w:pPr>
      <w:widowControl w:val="0"/>
      <w:jc w:val="both"/>
    </w:pPr>
    <w:rPr>
      <w:rFonts w:ascii="Arial" w:eastAsia="Arial" w:hAnsi="Arial" w:cs="Times New Roman (正文 CS 字体)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正文1"/>
    <w:basedOn w:val="KeinLeerraum"/>
    <w:next w:val="KeinLeerraum"/>
    <w:qFormat/>
    <w:rsid w:val="00270605"/>
    <w:pPr>
      <w:spacing w:before="120" w:after="120" w:line="360" w:lineRule="auto"/>
    </w:pPr>
    <w:rPr>
      <w:rFonts w:ascii="Times New Roman" w:hAnsi="Times New Roman"/>
    </w:rPr>
  </w:style>
  <w:style w:type="paragraph" w:styleId="KeinLeerraum">
    <w:name w:val="No Spacing"/>
    <w:uiPriority w:val="1"/>
    <w:qFormat/>
    <w:rsid w:val="00270605"/>
    <w:pPr>
      <w:widowControl w:val="0"/>
      <w:jc w:val="both"/>
    </w:pPr>
  </w:style>
  <w:style w:type="paragraph" w:styleId="Titel">
    <w:name w:val="Title"/>
    <w:basedOn w:val="Standard"/>
    <w:next w:val="Standard"/>
    <w:link w:val="TitelZchn"/>
    <w:uiPriority w:val="10"/>
    <w:qFormat/>
    <w:rsid w:val="00270605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270605"/>
    <w:rPr>
      <w:rFonts w:asciiTheme="majorHAnsi" w:eastAsia="Times New Roman" w:hAnsiTheme="majorHAnsi" w:cstheme="majorBidi"/>
      <w:b/>
      <w:bCs/>
      <w:sz w:val="32"/>
      <w:szCs w:val="32"/>
    </w:rPr>
  </w:style>
  <w:style w:type="table" w:styleId="Tabellenraster">
    <w:name w:val="Table Grid"/>
    <w:basedOn w:val="NormaleTabelle"/>
    <w:uiPriority w:val="59"/>
    <w:rsid w:val="00556F07"/>
    <w:rPr>
      <w:kern w:val="0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E127C"/>
    <w:rPr>
      <w:rFonts w:ascii="Calibri" w:eastAsia="SimSun" w:hAnsi="Calibri" w:cs="Times New Roman"/>
      <w:kern w:val="0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56F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56F1"/>
    <w:rPr>
      <w:rFonts w:ascii="Tahoma" w:eastAsia="Arial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32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328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3285"/>
    <w:rPr>
      <w:rFonts w:ascii="Arial" w:eastAsia="Arial" w:hAnsi="Arial" w:cs="Times New Roman (正文 CS 字体)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32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3285"/>
    <w:rPr>
      <w:rFonts w:ascii="Arial" w:eastAsia="Arial" w:hAnsi="Arial" w:cs="Times New Roman (正文 CS 字体)"/>
      <w:b/>
      <w:bCs/>
      <w:sz w:val="20"/>
      <w:szCs w:val="20"/>
    </w:rPr>
  </w:style>
  <w:style w:type="table" w:styleId="MittlereListe1">
    <w:name w:val="Medium List 1"/>
    <w:basedOn w:val="NormaleTabelle"/>
    <w:uiPriority w:val="65"/>
    <w:rsid w:val="006E069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A556C"/>
    <w:rPr>
      <w:rFonts w:ascii="Times New Roman" w:eastAsia="Times New Roman" w:hAnsi="Times New Roman" w:cs="Times New Roman"/>
    </w:rPr>
  </w:style>
  <w:style w:type="paragraph" w:styleId="berarbeitung">
    <w:name w:val="Revision"/>
    <w:hidden/>
    <w:uiPriority w:val="99"/>
    <w:semiHidden/>
    <w:rsid w:val="00F1347A"/>
    <w:rPr>
      <w:rFonts w:ascii="Arial" w:eastAsia="Arial" w:hAnsi="Arial" w:cs="Times New Roman (正文 CS 字体)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90CEA2-1823-584D-B0B3-65DE21D2DA7D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2AB24E-6714-45A2-8B3C-B7AC5F4C9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long Li</dc:creator>
  <cp:lastModifiedBy>Li, Shuailong</cp:lastModifiedBy>
  <cp:revision>3</cp:revision>
  <cp:lastPrinted>2022-07-29T18:16:00Z</cp:lastPrinted>
  <dcterms:created xsi:type="dcterms:W3CDTF">2022-07-29T19:17:00Z</dcterms:created>
  <dcterms:modified xsi:type="dcterms:W3CDTF">2022-07-29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454</vt:lpwstr>
  </property>
  <property fmtid="{D5CDD505-2E9C-101B-9397-08002B2CF9AE}" pid="3" name="grammarly_documentContext">
    <vt:lpwstr>{"goals":["describe","convince"],"domain":"academic","emotions":["optimistic"],"dialect":"british","audience":"knowledgeable","style":"formal"}</vt:lpwstr>
  </property>
</Properties>
</file>